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D6B53" w14:textId="77777777" w:rsidR="00B8433F" w:rsidRPr="00B8433F" w:rsidRDefault="00B8433F" w:rsidP="00B843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433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62B4277" w14:textId="77777777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A1BE0C" w14:textId="7D4E749C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33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B8433F">
        <w:rPr>
          <w:rFonts w:ascii="Times New Roman" w:hAnsi="Times New Roman" w:cs="Times New Roman"/>
          <w:sz w:val="24"/>
          <w:szCs w:val="24"/>
          <w:lang w:val="en-US"/>
        </w:rPr>
        <w:t xml:space="preserve"> Features of interest with their chromatographic and spectral characteristics detected in the extracted ion chromatograms of the plasma</w:t>
      </w:r>
      <w:r w:rsidR="00B43B02">
        <w:rPr>
          <w:rFonts w:ascii="Times New Roman" w:hAnsi="Times New Roman" w:cs="Times New Roman"/>
          <w:sz w:val="24"/>
          <w:szCs w:val="24"/>
          <w:lang w:val="en-US"/>
        </w:rPr>
        <w:t xml:space="preserve"> and bone marrow </w:t>
      </w:r>
      <w:r w:rsidRPr="00B8433F">
        <w:rPr>
          <w:rFonts w:ascii="Times New Roman" w:hAnsi="Times New Roman" w:cs="Times New Roman"/>
          <w:sz w:val="24"/>
          <w:szCs w:val="24"/>
          <w:lang w:val="en-US"/>
        </w:rPr>
        <w:t xml:space="preserve">extracts obtained from three mastic-treated and three untreated rats at </w:t>
      </w:r>
      <w:r w:rsidRPr="00B8433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/z </w:t>
      </w:r>
      <w:r w:rsidRPr="00B8433F">
        <w:rPr>
          <w:rFonts w:ascii="Times New Roman" w:hAnsi="Times New Roman" w:cs="Times New Roman"/>
          <w:sz w:val="24"/>
          <w:szCs w:val="24"/>
          <w:lang w:val="en-US"/>
        </w:rPr>
        <w:t xml:space="preserve">453.33-453.34 in negative ESI </w:t>
      </w:r>
    </w:p>
    <w:tbl>
      <w:tblPr>
        <w:tblStyle w:val="TableGrid"/>
        <w:tblW w:w="8760" w:type="dxa"/>
        <w:tblInd w:w="-120" w:type="dxa"/>
        <w:tblLayout w:type="fixed"/>
        <w:tblLook w:val="04A0" w:firstRow="1" w:lastRow="0" w:firstColumn="1" w:lastColumn="0" w:noHBand="0" w:noVBand="1"/>
      </w:tblPr>
      <w:tblGrid>
        <w:gridCol w:w="971"/>
        <w:gridCol w:w="992"/>
        <w:gridCol w:w="1132"/>
        <w:gridCol w:w="850"/>
        <w:gridCol w:w="1133"/>
        <w:gridCol w:w="708"/>
        <w:gridCol w:w="850"/>
        <w:gridCol w:w="1133"/>
        <w:gridCol w:w="991"/>
      </w:tblGrid>
      <w:tr w:rsidR="00B8433F" w:rsidRPr="00B8433F" w14:paraId="274712F1" w14:textId="77777777" w:rsidTr="00B43B02">
        <w:trPr>
          <w:trHeight w:val="273"/>
        </w:trPr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4C50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imal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66765" w14:textId="7F3D66EC" w:rsidR="00B8433F" w:rsidRPr="00DE136C" w:rsidRDefault="00B43B02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B8433F"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p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  <w:p w14:paraId="16B951BB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o.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123B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/z </w:t>
            </w:r>
          </w:p>
          <w:p w14:paraId="1B43E07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rim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7564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t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4BC5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AA023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bookmarkStart w:id="0" w:name="_Hlk161855024"/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bookmarkEnd w:id="0"/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1E379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lative isotopic pattern distribution</w:t>
            </w:r>
          </w:p>
        </w:tc>
      </w:tr>
      <w:tr w:rsidR="00B8433F" w:rsidRPr="00B8433F" w14:paraId="6122B5D3" w14:textId="77777777" w:rsidTr="00B43B02">
        <w:trPr>
          <w:trHeight w:val="273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E69C9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D33BC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6ACE8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412A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B75D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5952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57A1EF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 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BFA1B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+1 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6C50F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+2 ion</w:t>
            </w:r>
          </w:p>
        </w:tc>
      </w:tr>
      <w:tr w:rsidR="00B8433F" w:rsidRPr="00B8433F" w14:paraId="6B776CFA" w14:textId="77777777" w:rsidTr="00B43B02">
        <w:trPr>
          <w:trHeight w:val="423"/>
        </w:trPr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656A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c-treated rats</w:t>
            </w:r>
          </w:p>
          <w:p w14:paraId="0756962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CA9E4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26A9F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2331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F614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C301A3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8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2289D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E6C0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52EC23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9B8E8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</w:tr>
      <w:tr w:rsidR="00B8433F" w:rsidRPr="00B8433F" w14:paraId="3698C480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CA4B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7B78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98979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B93F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311F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8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E39E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12E5C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C6387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FF4C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1</w:t>
            </w:r>
          </w:p>
        </w:tc>
      </w:tr>
      <w:tr w:rsidR="00B8433F" w:rsidRPr="00B8433F" w14:paraId="5140F9EE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73DB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664F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B9A3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804F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2B78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54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7299B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3F37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F824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6CA0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8</w:t>
            </w:r>
          </w:p>
        </w:tc>
      </w:tr>
      <w:tr w:rsidR="00B8433F" w:rsidRPr="00B8433F" w14:paraId="47F1B42E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110AD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9A84C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0AA3138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78</w:t>
            </w:r>
          </w:p>
          <w:p w14:paraId="0C2F015F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544CB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0</w:t>
            </w:r>
          </w:p>
          <w:p w14:paraId="770ED819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520F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E3ABD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00F1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1BBEF80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3E5617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4</w:t>
            </w:r>
          </w:p>
          <w:p w14:paraId="5A795FE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D60CAD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55278D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433F" w:rsidRPr="00B8433F" w14:paraId="52E51ED4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A22C7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4EC8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2044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A00F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6</w:t>
            </w:r>
          </w:p>
          <w:p w14:paraId="0413C4FF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263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1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823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8046D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232A501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4E6B3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6</w:t>
            </w:r>
          </w:p>
          <w:p w14:paraId="40745BC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AF099C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  <w:p w14:paraId="0B478C7C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433F" w:rsidRPr="00B8433F" w14:paraId="6B8DFC74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C842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7B86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0F9D2C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78</w:t>
            </w:r>
          </w:p>
          <w:p w14:paraId="6B191A0D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502C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6DBF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60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FEFFC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667D7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634AA66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DBA1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80E6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8</w:t>
            </w:r>
          </w:p>
        </w:tc>
      </w:tr>
      <w:tr w:rsidR="00B8433F" w:rsidRPr="00B8433F" w14:paraId="10E02F28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AE966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8C04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3743B0D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79</w:t>
            </w:r>
          </w:p>
          <w:p w14:paraId="4D0A5FD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1678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9B3E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6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6F17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95E0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A2F68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966F9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</w:t>
            </w:r>
          </w:p>
        </w:tc>
      </w:tr>
      <w:tr w:rsidR="00B8433F" w:rsidRPr="00B8433F" w14:paraId="27D21943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DDD1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665E3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F7C59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E235B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4</w:t>
            </w:r>
          </w:p>
          <w:p w14:paraId="353400C7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EB4D3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88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BD70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B4C8E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14:paraId="068B7FDD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B4FB22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7</w:t>
            </w:r>
          </w:p>
          <w:p w14:paraId="2A13038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67AD9B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  <w:p w14:paraId="21FDFCA5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433F" w:rsidRPr="00B8433F" w14:paraId="2A49EC56" w14:textId="77777777" w:rsidTr="00B43B02">
        <w:trPr>
          <w:trHeight w:val="526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FF894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02C6A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4D8DE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33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087E1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9844D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862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055557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A7BC80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768CB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7C1BF8" w14:textId="77777777" w:rsidR="00B8433F" w:rsidRPr="00B8433F" w:rsidRDefault="00B8433F" w:rsidP="00B8433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3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</w:tr>
    </w:tbl>
    <w:p w14:paraId="70FC60CD" w14:textId="77777777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1A9634" w14:textId="77777777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l-GR"/>
        </w:rPr>
      </w:pPr>
    </w:p>
    <w:p w14:paraId="20011AF0" w14:textId="77777777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l-GR"/>
        </w:rPr>
      </w:pPr>
    </w:p>
    <w:p w14:paraId="65733F0E" w14:textId="77777777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46DC12" w14:textId="77777777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551485" w14:textId="77777777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l-GR"/>
        </w:rPr>
      </w:pPr>
      <w:r w:rsidRPr="00B8433F">
        <w:rPr>
          <w:rFonts w:ascii="Times New Roman" w:hAnsi="Times New Roman" w:cs="Times New Roman"/>
          <w:noProof/>
          <w:sz w:val="24"/>
          <w:szCs w:val="24"/>
          <w:lang w:val="el-G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0E866D" wp14:editId="3447EAC6">
                <wp:simplePos x="0" y="0"/>
                <wp:positionH relativeFrom="column">
                  <wp:posOffset>672152</wp:posOffset>
                </wp:positionH>
                <wp:positionV relativeFrom="paragraph">
                  <wp:posOffset>341194</wp:posOffset>
                </wp:positionV>
                <wp:extent cx="1603612" cy="252484"/>
                <wp:effectExtent l="0" t="0" r="15875" b="14605"/>
                <wp:wrapNone/>
                <wp:docPr id="1553047873" name="Πλαίσιο κειμένου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3612" cy="2524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ED9F39" w14:textId="77777777" w:rsidR="00B8433F" w:rsidRPr="00A279A2" w:rsidRDefault="00B8433F" w:rsidP="00B8433F">
                            <w:pPr>
                              <w:spacing w:line="257" w:lineRule="auto"/>
                              <w:jc w:val="both"/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279A2"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MS/MS Rt=30.72min</w:t>
                            </w:r>
                          </w:p>
                          <w:p w14:paraId="03022347" w14:textId="77777777" w:rsidR="00B8433F" w:rsidRPr="00A279A2" w:rsidRDefault="00B8433F" w:rsidP="00B8433F">
                            <w:pPr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0E866D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14" o:spid="_x0000_s1026" type="#_x0000_t202" style="position:absolute;margin-left:52.95pt;margin-top:26.85pt;width:126.25pt;height:19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" fillcolor="white [3201]" strokeweight=".5pt">
                <v:textbox>
                  <w:txbxContent>
                    <w:p w14:paraId="3CED9F39" w14:textId="77777777" w:rsidR="00B8433F" w:rsidRPr="00A279A2" w:rsidRDefault="00B8433F" w:rsidP="00B8433F">
                      <w:pPr>
                        <w:spacing w:line="257" w:lineRule="auto"/>
                        <w:jc w:val="both"/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</w:rPr>
                      </w:pPr>
                      <w:r w:rsidRPr="00A279A2"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  <w:lang w:val="en-US"/>
                        </w:rPr>
                        <w:t>MS/MS Rt=30.72min</w:t>
                      </w:r>
                    </w:p>
                    <w:p w14:paraId="03022347" w14:textId="77777777" w:rsidR="00B8433F" w:rsidRPr="00A279A2" w:rsidRDefault="00B8433F" w:rsidP="00B8433F">
                      <w:pPr>
                        <w:rPr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8433F">
        <w:rPr>
          <w:rFonts w:ascii="Times New Roman" w:hAnsi="Times New Roman" w:cs="Times New Roman"/>
          <w:noProof/>
          <w:sz w:val="24"/>
          <w:szCs w:val="24"/>
          <w:lang w:val="el-GR"/>
        </w:rPr>
        <w:drawing>
          <wp:inline distT="0" distB="0" distL="0" distR="0" wp14:anchorId="46068C57" wp14:editId="0442BA5A">
            <wp:extent cx="5267324" cy="2628900"/>
            <wp:effectExtent l="19050" t="19050" r="10160" b="19050"/>
            <wp:docPr id="127565700" name="Picture 127565700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65700" name="Picture 127565700" descr="A screen shot of a comput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4" cy="2628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532B2B" w14:textId="6F699B81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  <w:lang w:val="el-GR"/>
        </w:rPr>
      </w:pPr>
      <w:r w:rsidRPr="00B8433F">
        <w:rPr>
          <w:rFonts w:ascii="Times New Roman" w:hAnsi="Times New Roman" w:cs="Times New Roman"/>
          <w:noProof/>
          <w:sz w:val="24"/>
          <w:szCs w:val="24"/>
          <w:lang w:val="el-G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F3D2E2" wp14:editId="3AEDE6D1">
                <wp:simplePos x="0" y="0"/>
                <wp:positionH relativeFrom="column">
                  <wp:posOffset>472601</wp:posOffset>
                </wp:positionH>
                <wp:positionV relativeFrom="paragraph">
                  <wp:posOffset>272415</wp:posOffset>
                </wp:positionV>
                <wp:extent cx="1603612" cy="252484"/>
                <wp:effectExtent l="0" t="0" r="15875" b="14605"/>
                <wp:wrapNone/>
                <wp:docPr id="1454486311" name="Πλαίσιο κειμένου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3612" cy="2524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7E6207" w14:textId="77777777" w:rsidR="00B8433F" w:rsidRPr="00A279A2" w:rsidRDefault="00B8433F" w:rsidP="00B8433F">
                            <w:pPr>
                              <w:spacing w:line="257" w:lineRule="auto"/>
                              <w:jc w:val="both"/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279A2"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MS/MS Rt=</w:t>
                            </w:r>
                            <w:r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8.90</w:t>
                            </w:r>
                            <w:r w:rsidRPr="00A279A2"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min</w:t>
                            </w:r>
                          </w:p>
                          <w:p w14:paraId="00839CC6" w14:textId="77777777" w:rsidR="00B8433F" w:rsidRPr="00A279A2" w:rsidRDefault="00B8433F" w:rsidP="00B8433F">
                            <w:pPr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3D2E2" id="_x0000_s1027" type="#_x0000_t202" style="position:absolute;margin-left:37.2pt;margin-top:21.45pt;width:126.25pt;height:19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" fillcolor="white [3201]" strokeweight=".5pt">
                <v:textbox>
                  <w:txbxContent>
                    <w:p w14:paraId="797E6207" w14:textId="77777777" w:rsidR="00B8433F" w:rsidRPr="00A279A2" w:rsidRDefault="00B8433F" w:rsidP="00B8433F">
                      <w:pPr>
                        <w:spacing w:line="257" w:lineRule="auto"/>
                        <w:jc w:val="both"/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</w:rPr>
                      </w:pPr>
                      <w:r w:rsidRPr="00A279A2"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  <w:lang w:val="en-US"/>
                        </w:rPr>
                        <w:t>MS/MS Rt=</w:t>
                      </w:r>
                      <w:r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  <w:lang w:val="en-US"/>
                        </w:rPr>
                        <w:t>28.90</w:t>
                      </w:r>
                      <w:r w:rsidRPr="00A279A2"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  <w:lang w:val="en-US"/>
                        </w:rPr>
                        <w:t>min</w:t>
                      </w:r>
                    </w:p>
                    <w:p w14:paraId="00839CC6" w14:textId="77777777" w:rsidR="00B8433F" w:rsidRPr="00A279A2" w:rsidRDefault="00B8433F" w:rsidP="00B8433F">
                      <w:pPr>
                        <w:rPr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8433F">
        <w:rPr>
          <w:rFonts w:ascii="Times New Roman" w:hAnsi="Times New Roman" w:cs="Times New Roman"/>
          <w:noProof/>
          <w:sz w:val="24"/>
          <w:szCs w:val="24"/>
          <w:lang w:val="el-GR"/>
        </w:rPr>
        <w:drawing>
          <wp:inline distT="0" distB="0" distL="0" distR="0" wp14:anchorId="53BCBB0A" wp14:editId="0A6043AE">
            <wp:extent cx="5267324" cy="2628900"/>
            <wp:effectExtent l="19050" t="19050" r="10160" b="19050"/>
            <wp:docPr id="967006011" name="Picture 967006011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006011" name="Picture 967006011" descr="A screen shot of a computer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4" cy="2628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41A0E4F" w14:textId="58E8705F" w:rsidR="00B8433F" w:rsidRPr="00B8433F" w:rsidRDefault="00B8433F" w:rsidP="00B8433F">
      <w:pPr>
        <w:rPr>
          <w:rFonts w:ascii="Times New Roman" w:hAnsi="Times New Roman" w:cs="Times New Roman"/>
          <w:sz w:val="24"/>
          <w:szCs w:val="24"/>
        </w:rPr>
      </w:pPr>
      <w:r w:rsidRPr="00B8433F">
        <w:rPr>
          <w:rFonts w:ascii="Times New Roman" w:hAnsi="Times New Roman" w:cs="Times New Roman"/>
          <w:noProof/>
          <w:sz w:val="24"/>
          <w:szCs w:val="24"/>
          <w:lang w:val="el-G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1123E8" wp14:editId="6E9B4FDF">
                <wp:simplePos x="0" y="0"/>
                <wp:positionH relativeFrom="column">
                  <wp:posOffset>3099795</wp:posOffset>
                </wp:positionH>
                <wp:positionV relativeFrom="paragraph">
                  <wp:posOffset>271145</wp:posOffset>
                </wp:positionV>
                <wp:extent cx="1603612" cy="252484"/>
                <wp:effectExtent l="0" t="0" r="15875" b="14605"/>
                <wp:wrapNone/>
                <wp:docPr id="1889599901" name="Πλαίσιο κειμένου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3612" cy="2524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7556F0" w14:textId="77777777" w:rsidR="00B8433F" w:rsidRPr="00A279A2" w:rsidRDefault="00B8433F" w:rsidP="00B8433F">
                            <w:pPr>
                              <w:spacing w:line="257" w:lineRule="auto"/>
                              <w:jc w:val="both"/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279A2"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MS/MS Rt=</w:t>
                            </w:r>
                            <w:r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8.74</w:t>
                            </w:r>
                            <w:r w:rsidRPr="00A279A2">
                              <w:rPr>
                                <w:rFonts w:ascii="Aptos" w:eastAsia="Aptos" w:hAnsi="Aptos" w:cs="Aptos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min</w:t>
                            </w:r>
                          </w:p>
                          <w:p w14:paraId="4294F7E0" w14:textId="77777777" w:rsidR="00B8433F" w:rsidRPr="00A279A2" w:rsidRDefault="00B8433F" w:rsidP="00B8433F">
                            <w:pPr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123E8" id="_x0000_s1028" type="#_x0000_t202" style="position:absolute;margin-left:244.1pt;margin-top:21.35pt;width:126.25pt;height:19.9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" fillcolor="white [3201]" strokeweight=".5pt">
                <v:textbox>
                  <w:txbxContent>
                    <w:p w14:paraId="3A7556F0" w14:textId="77777777" w:rsidR="00B8433F" w:rsidRPr="00A279A2" w:rsidRDefault="00B8433F" w:rsidP="00B8433F">
                      <w:pPr>
                        <w:spacing w:line="257" w:lineRule="auto"/>
                        <w:jc w:val="both"/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</w:rPr>
                      </w:pPr>
                      <w:r w:rsidRPr="00A279A2"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  <w:lang w:val="en-US"/>
                        </w:rPr>
                        <w:t>MS/MS Rt=</w:t>
                      </w:r>
                      <w:r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  <w:lang w:val="en-US"/>
                        </w:rPr>
                        <w:t>28.74</w:t>
                      </w:r>
                      <w:r w:rsidRPr="00A279A2">
                        <w:rPr>
                          <w:rFonts w:ascii="Aptos" w:eastAsia="Aptos" w:hAnsi="Aptos" w:cs="Aptos"/>
                          <w:b/>
                          <w:bCs/>
                          <w:sz w:val="18"/>
                          <w:szCs w:val="18"/>
                          <w:lang w:val="en-US"/>
                        </w:rPr>
                        <w:t>min</w:t>
                      </w:r>
                    </w:p>
                    <w:p w14:paraId="4294F7E0" w14:textId="77777777" w:rsidR="00B8433F" w:rsidRPr="00A279A2" w:rsidRDefault="00B8433F" w:rsidP="00B8433F">
                      <w:pPr>
                        <w:rPr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8433F">
        <w:rPr>
          <w:rFonts w:ascii="Times New Roman" w:hAnsi="Times New Roman" w:cs="Times New Roman"/>
          <w:noProof/>
          <w:sz w:val="24"/>
          <w:szCs w:val="24"/>
          <w:lang w:val="el-GR"/>
        </w:rPr>
        <w:drawing>
          <wp:inline distT="0" distB="0" distL="0" distR="0" wp14:anchorId="575420FC" wp14:editId="518250DE">
            <wp:extent cx="5267324" cy="2628900"/>
            <wp:effectExtent l="19050" t="19050" r="10160" b="19050"/>
            <wp:docPr id="596823120" name="Picture 596823120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823120" name="Picture 596823120" descr="A screen shot of a computer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4" cy="2628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3BB964" w14:textId="682BC1C7" w:rsidR="00A66E8C" w:rsidRPr="00424748" w:rsidRDefault="00B843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33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.1</w:t>
      </w:r>
      <w:r w:rsidRPr="00B8433F">
        <w:rPr>
          <w:rFonts w:ascii="Times New Roman" w:hAnsi="Times New Roman" w:cs="Times New Roman"/>
          <w:sz w:val="24"/>
          <w:szCs w:val="24"/>
          <w:lang w:val="en-US"/>
        </w:rPr>
        <w:t>: MS/MS fragmentation spectra of the Bone marrow extracts derived from animals treated with CMG. </w:t>
      </w:r>
    </w:p>
    <w:sectPr w:rsidR="00A66E8C" w:rsidRPr="00424748" w:rsidSect="00B8433F">
      <w:footerReference w:type="default" r:id="rId9"/>
      <w:pgSz w:w="11906" w:h="16838"/>
      <w:pgMar w:top="1440" w:right="1800" w:bottom="1440" w:left="1800" w:header="708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9272E" w14:textId="77777777" w:rsidR="00C858E1" w:rsidRDefault="00C858E1">
      <w:pPr>
        <w:spacing w:after="0" w:line="240" w:lineRule="auto"/>
      </w:pPr>
      <w:r>
        <w:separator/>
      </w:r>
    </w:p>
  </w:endnote>
  <w:endnote w:type="continuationSeparator" w:id="0">
    <w:p w14:paraId="159D1447" w14:textId="77777777" w:rsidR="00C858E1" w:rsidRDefault="00C85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57875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C9622D" w14:textId="77777777" w:rsidR="00B8433F" w:rsidRDefault="00B843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C83B41" w14:textId="77777777" w:rsidR="00B8433F" w:rsidRPr="00D576CF" w:rsidRDefault="00B8433F" w:rsidP="00D576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5AE5B" w14:textId="77777777" w:rsidR="00C858E1" w:rsidRDefault="00C858E1">
      <w:pPr>
        <w:spacing w:after="0" w:line="240" w:lineRule="auto"/>
      </w:pPr>
      <w:r>
        <w:separator/>
      </w:r>
    </w:p>
  </w:footnote>
  <w:footnote w:type="continuationSeparator" w:id="0">
    <w:p w14:paraId="0902F664" w14:textId="77777777" w:rsidR="00C858E1" w:rsidRDefault="00C85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3F"/>
    <w:rsid w:val="004170BC"/>
    <w:rsid w:val="00424748"/>
    <w:rsid w:val="0079152C"/>
    <w:rsid w:val="00A66E8C"/>
    <w:rsid w:val="00B43B02"/>
    <w:rsid w:val="00B8433F"/>
    <w:rsid w:val="00C858E1"/>
    <w:rsid w:val="00D77881"/>
    <w:rsid w:val="00DE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75DE"/>
  <w15:chartTrackingRefBased/>
  <w15:docId w15:val="{450BBA08-3A70-48A8-8E52-4D20189F2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4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3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3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3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3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3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3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3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43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3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3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3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84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B84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4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terini Termentzi</dc:creator>
  <cp:keywords/>
  <dc:description/>
  <cp:lastModifiedBy>Aikaterini Termentzi</cp:lastModifiedBy>
  <cp:revision>4</cp:revision>
  <dcterms:created xsi:type="dcterms:W3CDTF">2025-09-16T07:18:00Z</dcterms:created>
  <dcterms:modified xsi:type="dcterms:W3CDTF">2025-09-23T10:15:00Z</dcterms:modified>
</cp:coreProperties>
</file>